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883CB" w14:textId="1A822BA4" w:rsidR="00D15D5B" w:rsidRPr="00E24685" w:rsidRDefault="00D15D5B" w:rsidP="00E2468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Figure </w:t>
      </w:r>
      <w:r w:rsidR="003C7BFC">
        <w:rPr>
          <w:rFonts w:ascii="Arial" w:hAnsi="Arial" w:cs="Arial"/>
          <w:b/>
          <w:sz w:val="22"/>
          <w:szCs w:val="22"/>
        </w:rPr>
        <w:t>8</w:t>
      </w:r>
      <w:r>
        <w:rPr>
          <w:rFonts w:ascii="Arial" w:hAnsi="Arial" w:cs="Arial"/>
          <w:b/>
          <w:sz w:val="22"/>
          <w:szCs w:val="22"/>
        </w:rPr>
        <w:t xml:space="preserve"> – Source Data </w:t>
      </w:r>
      <w:r w:rsidR="003C7BFC">
        <w:rPr>
          <w:rFonts w:ascii="Arial" w:hAnsi="Arial" w:cs="Arial"/>
          <w:b/>
          <w:sz w:val="22"/>
          <w:szCs w:val="22"/>
        </w:rPr>
        <w:t>4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>
        <w:rPr>
          <w:rFonts w:ascii="Arial" w:hAnsi="Arial" w:cs="Arial"/>
          <w:b/>
          <w:sz w:val="22"/>
          <w:szCs w:val="22"/>
        </w:rPr>
        <w:t xml:space="preserve">Calculation of </w:t>
      </w:r>
      <w:r>
        <w:rPr>
          <w:rFonts w:ascii="Arial" w:hAnsi="Arial" w:cs="Arial"/>
          <w:b/>
          <w:i/>
          <w:sz w:val="22"/>
          <w:szCs w:val="22"/>
        </w:rPr>
        <w:t xml:space="preserve">I3bc </w:t>
      </w:r>
      <w:r>
        <w:rPr>
          <w:rFonts w:ascii="Arial" w:hAnsi="Arial" w:cs="Arial"/>
          <w:b/>
          <w:sz w:val="22"/>
          <w:szCs w:val="22"/>
        </w:rPr>
        <w:t>interference</w:t>
      </w:r>
      <w:r w:rsidR="00AA4CE7">
        <w:rPr>
          <w:rFonts w:ascii="Arial" w:hAnsi="Arial" w:cs="Arial"/>
          <w:b/>
          <w:sz w:val="22"/>
          <w:szCs w:val="22"/>
        </w:rPr>
        <w:t xml:space="preserve"> in wild type and </w:t>
      </w:r>
      <w:r w:rsidR="00AA4CE7">
        <w:rPr>
          <w:rFonts w:ascii="Arial" w:hAnsi="Arial" w:cs="Arial"/>
          <w:b/>
          <w:i/>
          <w:sz w:val="22"/>
          <w:szCs w:val="22"/>
        </w:rPr>
        <w:t>zip4</w:t>
      </w:r>
      <w:r w:rsidRPr="00AC772D">
        <w:rPr>
          <w:rFonts w:ascii="Arial" w:hAnsi="Arial" w:cs="Arial"/>
          <w:b/>
          <w:sz w:val="22"/>
          <w:szCs w:val="22"/>
        </w:rPr>
        <w:t>.</w:t>
      </w:r>
      <w:proofErr w:type="gramEnd"/>
      <w:r w:rsidRPr="00AC772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r formulae used to calculate expected and observed DCOs and interference see Materials and Methods section.</w:t>
      </w:r>
    </w:p>
    <w:p w14:paraId="32F4BE64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tbl>
      <w:tblPr>
        <w:tblW w:w="738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1030"/>
        <w:gridCol w:w="851"/>
        <w:gridCol w:w="850"/>
        <w:gridCol w:w="1134"/>
        <w:gridCol w:w="993"/>
        <w:gridCol w:w="1134"/>
      </w:tblGrid>
      <w:tr w:rsidR="00BB2A76" w:rsidRPr="00D15D5B" w14:paraId="5847E686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33E8FBB" w14:textId="77777777" w:rsidR="00BB2A76" w:rsidRPr="00D15D5B" w:rsidRDefault="00BB2A76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15D5B">
              <w:rPr>
                <w:rFonts w:ascii="Arial" w:hAnsi="Arial" w:cs="Arial"/>
                <w:sz w:val="16"/>
                <w:szCs w:val="16"/>
              </w:rPr>
              <w:t>Heterozygosity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1CA36C" w14:textId="77777777" w:rsidR="00BB2A76" w:rsidRPr="00D15D5B" w:rsidRDefault="00BB2A76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F6E471" w14:textId="77777777" w:rsidR="00BB2A76" w:rsidRPr="00D15D5B" w:rsidRDefault="00BB2A76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BA1BD4">
              <w:rPr>
                <w:rFonts w:ascii="Arial" w:hAnsi="Arial" w:cs="Arial"/>
                <w:i/>
                <w:sz w:val="16"/>
                <w:szCs w:val="16"/>
              </w:rPr>
              <w:t>I3b</w:t>
            </w:r>
            <w:r w:rsidRPr="00D15D5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15D5B">
              <w:rPr>
                <w:rFonts w:ascii="Arial" w:hAnsi="Arial" w:cs="Arial"/>
                <w:sz w:val="16"/>
                <w:szCs w:val="16"/>
              </w:rPr>
              <w:t>c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A6819E" w14:textId="77777777" w:rsidR="00BB2A76" w:rsidRPr="00D15D5B" w:rsidRDefault="00BB2A76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BA1BD4">
              <w:rPr>
                <w:rFonts w:ascii="Arial" w:hAnsi="Arial" w:cs="Arial"/>
                <w:i/>
                <w:sz w:val="16"/>
                <w:szCs w:val="16"/>
              </w:rPr>
              <w:t>I3c</w:t>
            </w:r>
            <w:r w:rsidRPr="00D15D5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15D5B">
              <w:rPr>
                <w:rFonts w:ascii="Arial" w:hAnsi="Arial" w:cs="Arial"/>
                <w:sz w:val="16"/>
                <w:szCs w:val="16"/>
              </w:rPr>
              <w:t>c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75793" w14:textId="77777777" w:rsidR="00BB2A76" w:rsidRPr="00D15D5B" w:rsidRDefault="00BB2A76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Expected DCO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777FB1" w14:textId="77777777" w:rsidR="00BB2A76" w:rsidRPr="00D15D5B" w:rsidRDefault="00BB2A76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Observed DC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A623F" w14:textId="77777777" w:rsidR="00BB2A76" w:rsidRPr="00D15D5B" w:rsidRDefault="00BB2A76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Interference</w:t>
            </w:r>
          </w:p>
        </w:tc>
      </w:tr>
      <w:tr w:rsidR="00A8058D" w:rsidRPr="00D15D5B" w14:paraId="1F209EFC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963822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984624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611168" w14:textId="68A51A25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E592F4" w14:textId="2032EFD9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3821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E38CD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E188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A8058D" w:rsidRPr="00D15D5B" w14:paraId="675CF9D2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17FE13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1EFF99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FCC813" w14:textId="655A9AF4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944743" w14:textId="33863F9C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E9E5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7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8C867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0FFCA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A8058D" w:rsidRPr="00D15D5B" w14:paraId="2C23A915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4E8D4F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33FD6B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A6BCA1" w14:textId="68C78828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9F34CA" w14:textId="4E175481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9347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1DFE6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5EBC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A8058D" w:rsidRPr="00D15D5B" w14:paraId="2FFDFE07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F1A586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0BE561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1B612A" w14:textId="72746FE3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6B9426" w14:textId="1870A10C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F5FF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7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B1E26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7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8129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A8058D" w:rsidRPr="00D15D5B" w14:paraId="53AC396D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E071DD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210D65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EEE22D" w14:textId="0C2EF413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7C320" w14:textId="04B6147C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B54FE2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C65FD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8045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A8058D" w:rsidRPr="00D15D5B" w14:paraId="61E11B11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123FC0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C88E5A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8EE1A9" w14:textId="258BD4DD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73DF5E" w14:textId="2E301CD4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4D043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A7C7E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AD213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</w:tr>
      <w:tr w:rsidR="00A8058D" w:rsidRPr="00D15D5B" w14:paraId="48EBBB96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3D8495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B81A91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E64BA2" w14:textId="41BCE51C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F02FF6" w14:textId="64B0E5EF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CCD5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0EF67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3493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</w:tr>
      <w:tr w:rsidR="00A8058D" w:rsidRPr="00D15D5B" w14:paraId="23CDB432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883AB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341546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7ECF2" w14:textId="3C26AAD7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89D1A9" w14:textId="43DA6048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3D20C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1E565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42E3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</w:tr>
      <w:tr w:rsidR="00A8058D" w:rsidRPr="00D15D5B" w14:paraId="6BB3599F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586AF3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AFBBA2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891CF3" w14:textId="1239F75E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28566B" w14:textId="5165C1DE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80CE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64D9E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0966A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</w:tr>
      <w:tr w:rsidR="00A8058D" w:rsidRPr="00D15D5B" w14:paraId="25B89283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A8223D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DA6E64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4F1C87" w14:textId="5906CF7B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063C76" w14:textId="78EF0EA0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A576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07F0C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C940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</w:tr>
      <w:tr w:rsidR="00A8058D" w:rsidRPr="00D15D5B" w14:paraId="6D17C02B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4D9729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50F1F1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8223DB" w14:textId="54425F94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A655E2" w14:textId="3227597E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9B8B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6FF07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8D09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A8058D" w:rsidRPr="00D15D5B" w14:paraId="7F5EC508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334271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2CD2FD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673FBB" w14:textId="7D6F2694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049332" w14:textId="13D7D7FB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8FA9B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6EFFC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6C8B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A8058D" w:rsidRPr="00D15D5B" w14:paraId="5A74F8BF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1B9B8B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CF04B9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119B2A" w14:textId="4CA816BF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7A676F" w14:textId="52E3A2C9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EEA9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DB41F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7F15D2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A8058D" w:rsidRPr="00D15D5B" w14:paraId="6F248B71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477A0F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C66D49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602C51" w14:textId="5CF3A7D3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90E08A" w14:textId="0BE9D35B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2E20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A6F75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BD70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A8058D" w:rsidRPr="00D15D5B" w14:paraId="5D4CFD3B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80669D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916ECE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6CAEE9" w14:textId="45137F99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7ED5FF" w14:textId="26901BBD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457B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05537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06D4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A8058D" w:rsidRPr="00D15D5B" w14:paraId="00C24CED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D9BA25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6B0B32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A7849B" w14:textId="637808C7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971B7A" w14:textId="7FBC286A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60A1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BEB88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8E8A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A8058D" w:rsidRPr="00D15D5B" w14:paraId="27B1D90A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90DD61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2DC3BA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C0A893" w14:textId="48285473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101288" w14:textId="0805FB3E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39A1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5B1E0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9CAD5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A8058D" w:rsidRPr="00D15D5B" w14:paraId="0EB30E94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CE01B9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C8F4A3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7E78AE" w14:textId="33D5D29E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E8A125" w14:textId="205C6251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7B04E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0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77BA2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2D58C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A8058D" w:rsidRPr="00D15D5B" w14:paraId="2F1A04C4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643002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369E7C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37C7F0" w14:textId="61123A9A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FE373A" w14:textId="400E821A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97B6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209F6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0CD1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A8058D" w:rsidRPr="00D15D5B" w14:paraId="4BD3E5B7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435994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74572C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C87F48" w14:textId="6E12DE1A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C7E844" w14:textId="6A17E96F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263CE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FAB58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13709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A8058D" w:rsidRPr="00D15D5B" w14:paraId="323B6F1A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B207D9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87FCB9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A7F13D" w14:textId="25C47754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DE61A4" w14:textId="342909D9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4980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5A67B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48CF0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</w:tr>
      <w:tr w:rsidR="00A8058D" w:rsidRPr="00D15D5B" w14:paraId="6B421349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D22025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CC007B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CCE3D7" w14:textId="29C3F994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4D69B2" w14:textId="66230B73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CD38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AB408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D833A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</w:tr>
      <w:tr w:rsidR="00A8058D" w:rsidRPr="00D15D5B" w14:paraId="61BB4567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0EAC95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A3ABEC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D13D2D" w14:textId="361711ED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4A516" w14:textId="59311FBC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DE309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FB8EA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BE55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</w:tr>
      <w:tr w:rsidR="00A8058D" w:rsidRPr="00D15D5B" w14:paraId="2B589CEE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8625CC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08F234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2535C9" w14:textId="00A163BB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8D2720" w14:textId="04AA4F27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2DEE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CEFDF2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F0EA4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</w:tr>
      <w:tr w:rsidR="00A8058D" w:rsidRPr="00D15D5B" w14:paraId="143D69C5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189291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5FAD81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704D23" w14:textId="06BA86B2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4C034D" w14:textId="4ADE4BC6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274FE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30395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14924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</w:tr>
      <w:tr w:rsidR="00A8058D" w:rsidRPr="00D15D5B" w14:paraId="5CE35191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30F5D3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F77FF1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BC3796" w14:textId="21EF8603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AD419E" w14:textId="58D62179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B393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8EE59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BDB2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A8058D" w:rsidRPr="00D15D5B" w14:paraId="5C9698D0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7BCFED2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8887B4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1E1BE0" w14:textId="07D491A0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205E2D" w14:textId="2CE999B0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9E3A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2F488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E01C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A8058D" w:rsidRPr="00D15D5B" w14:paraId="6939ADA3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87150E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E38C87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C25B56" w14:textId="298F58DE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69CB9" w14:textId="6DE03D49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7650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5BDF7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89FD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A8058D" w:rsidRPr="00D15D5B" w14:paraId="223DEDBB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4C7239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6ACA4A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A88568" w14:textId="5503E66B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12A679" w14:textId="7C2C03F6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893292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65D0E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ADFF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A8058D" w:rsidRPr="00D15D5B" w14:paraId="5F163AA6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CD5D5D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27A11D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FDC90F" w14:textId="1E296779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16E843" w14:textId="24C02E5D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D94BC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3DD2C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D392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A8058D" w:rsidRPr="00D15D5B" w14:paraId="570AB3CC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D4D5F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A21082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610AC3" w14:textId="7B0060C5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E67B22" w14:textId="43130D7D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0EAC3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2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F14A7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C28F9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A8058D" w:rsidRPr="00D15D5B" w14:paraId="10D4CD0C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0A0783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72FDCE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44408A" w14:textId="102B023B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6CCFE9" w14:textId="168C3B7F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11F6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7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CF3CC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5BE10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A8058D" w:rsidRPr="00D15D5B" w14:paraId="690A63DA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ECAF05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A742A0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3DE0DF" w14:textId="70130CCB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E87EB6" w14:textId="6DD1F0A5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1F2B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9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D863B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54CA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A8058D" w:rsidRPr="00D15D5B" w14:paraId="4D98A6E0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EA5A37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37C49E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876DD" w14:textId="59AA7C4A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F4E363" w14:textId="4832BEC5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C4246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B582A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1DE4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A8058D" w:rsidRPr="00D15D5B" w14:paraId="192A96A7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446C6D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A476D1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D7D693" w14:textId="291776B8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4FC2C3" w14:textId="13602730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F6D82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8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48F6B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9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C64F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A8058D" w:rsidRPr="00D15D5B" w14:paraId="27B68A14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1E2314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D88410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8769AB" w14:textId="32320E2E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EDA1F4" w14:textId="2DC086EF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B0FD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4C85C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5CE42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A8058D" w:rsidRPr="00D15D5B" w14:paraId="726C2DD0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0DBDB6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D7D233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CEB55C" w14:textId="3A2DB136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104FA7" w14:textId="0623DF25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CB39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11FC9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5410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</w:tr>
      <w:tr w:rsidR="00A8058D" w:rsidRPr="00D15D5B" w14:paraId="0550849D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B266BF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C08AFA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87404F" w14:textId="558F5D82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BB1794" w14:textId="2A0FCA93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844C6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74CC4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CF7F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A8058D" w:rsidRPr="00D15D5B" w14:paraId="194C2CA7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CFC270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lastRenderedPageBreak/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071B63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9FE7B2" w14:textId="06428F22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888F66" w14:textId="54B45003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F2201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C5B24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550FC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</w:tr>
      <w:tr w:rsidR="00A8058D" w:rsidRPr="00D15D5B" w14:paraId="076F7D89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A59BBD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F87F14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6181CF" w14:textId="3B96499D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BDB5D3" w14:textId="0F72EC1B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5080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423DC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49CDF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71</w:t>
            </w:r>
          </w:p>
        </w:tc>
      </w:tr>
      <w:tr w:rsidR="00A8058D" w:rsidRPr="00D15D5B" w14:paraId="56D97AB6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B2FAD7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F1E722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3E1FEC" w14:textId="79D07342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5B8596" w14:textId="2D1EA8DC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0B81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421F4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7663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</w:tr>
      <w:tr w:rsidR="00A8058D" w:rsidRPr="00D15D5B" w14:paraId="6E11F329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045886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68FEEE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F299F6" w14:textId="2ACFEEFA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092133" w14:textId="22E3D9FF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4B692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0E163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784C3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</w:tr>
      <w:tr w:rsidR="00A8058D" w:rsidRPr="00D15D5B" w14:paraId="347FDBC9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1AA69C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ET-HOM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1A8B0C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5229CE" w14:textId="1040D7DF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1A89BE" w14:textId="5F7C509F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329E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0C0BC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D220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</w:tr>
      <w:tr w:rsidR="00A8058D" w:rsidRPr="00D15D5B" w14:paraId="40E7869B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81F750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9DA550E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702001" w14:textId="5B9B4E6A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8893B1" w14:textId="015A421A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6B22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3DA5F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14AAC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A8058D" w:rsidRPr="00D15D5B" w14:paraId="0D491C0F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D23AFB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D18DD4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8AA477" w14:textId="56178826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D424F3" w14:textId="24796F2E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9A4F33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DD37F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B8A97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A8058D" w:rsidRPr="00D15D5B" w14:paraId="50502C8F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8C6345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6D356C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D984B" w14:textId="783DBD61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586497" w14:textId="077A4D34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7CB8C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E899C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FE13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A8058D" w:rsidRPr="00D15D5B" w14:paraId="56644012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ECA568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3660DB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Wild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1AB13C" w14:textId="17AA73A3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0E3EDC" w14:textId="32DA4614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8E659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DD6D9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1F1C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A8058D" w:rsidRPr="00D15D5B" w14:paraId="441E2554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EFACCE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6939601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C832EA" w14:textId="149990B2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56148D" w14:textId="4DC41844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F1B05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9C78B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EEB1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</w:tr>
      <w:tr w:rsidR="00A8058D" w:rsidRPr="00D15D5B" w14:paraId="42668B02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38ADC0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1281AE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C97BFC" w14:textId="1A6BE304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62BCB" w14:textId="2C9EBBDB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ADBE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02AF2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6C95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A8058D" w:rsidRPr="00D15D5B" w14:paraId="0246E334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EFB05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04D6AB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AA9C72" w14:textId="7DC563BE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40A9DE" w14:textId="78CF2B92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1653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54D854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BF73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A8058D" w:rsidRPr="00D15D5B" w14:paraId="4D6D0EEB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486F18B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7ED4F6A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39F478" w14:textId="0772B222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6466ED" w14:textId="6876C09C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D68F0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3FAD09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DF0D6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A8058D" w:rsidRPr="00D15D5B" w14:paraId="24D2483D" w14:textId="77777777" w:rsidTr="00BB2A76">
        <w:trPr>
          <w:trHeight w:val="320"/>
          <w:jc w:val="center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BE22AA8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HOM-HET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E8B4E57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15D5B">
              <w:rPr>
                <w:rFonts w:ascii="Arial" w:hAnsi="Arial" w:cs="Arial"/>
                <w:sz w:val="16"/>
                <w:szCs w:val="16"/>
              </w:rPr>
              <w:t>zip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7298FC" w14:textId="4B2F8AC0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63BEC1" w14:textId="3DE0B1BA" w:rsidR="00A8058D" w:rsidRPr="00A8058D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A805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9EFB2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8D439F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68214D" w14:textId="77777777" w:rsidR="00A8058D" w:rsidRPr="00D15D5B" w:rsidRDefault="00A8058D" w:rsidP="00D15D5B">
            <w:pPr>
              <w:rPr>
                <w:rFonts w:ascii="Arial" w:hAnsi="Arial" w:cs="Arial"/>
                <w:sz w:val="16"/>
                <w:szCs w:val="16"/>
              </w:rPr>
            </w:pPr>
            <w:r w:rsidRPr="00D15D5B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</w:tbl>
    <w:p w14:paraId="51443C08" w14:textId="77777777" w:rsidR="00D15D5B" w:rsidRDefault="00D15D5B" w:rsidP="00510F68">
      <w:pPr>
        <w:jc w:val="both"/>
        <w:rPr>
          <w:rFonts w:ascii="Arial" w:hAnsi="Arial" w:cs="Arial"/>
          <w:b/>
          <w:sz w:val="18"/>
          <w:szCs w:val="18"/>
        </w:rPr>
      </w:pPr>
    </w:p>
    <w:sectPr w:rsidR="00D15D5B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_fc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C5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F68"/>
    <w:rsid w:val="00005EBE"/>
    <w:rsid w:val="0001494C"/>
    <w:rsid w:val="00015A43"/>
    <w:rsid w:val="0005230E"/>
    <w:rsid w:val="00262FF8"/>
    <w:rsid w:val="00295717"/>
    <w:rsid w:val="00303B2F"/>
    <w:rsid w:val="00347D73"/>
    <w:rsid w:val="003C7BFC"/>
    <w:rsid w:val="00404391"/>
    <w:rsid w:val="004C3EFA"/>
    <w:rsid w:val="0050491C"/>
    <w:rsid w:val="00510F68"/>
    <w:rsid w:val="0052184F"/>
    <w:rsid w:val="005D18C5"/>
    <w:rsid w:val="006A005E"/>
    <w:rsid w:val="007809CB"/>
    <w:rsid w:val="00886A1C"/>
    <w:rsid w:val="00A8058D"/>
    <w:rsid w:val="00AA4CE7"/>
    <w:rsid w:val="00B95C23"/>
    <w:rsid w:val="00BA1BD4"/>
    <w:rsid w:val="00BB2A76"/>
    <w:rsid w:val="00CE478F"/>
    <w:rsid w:val="00D15D5B"/>
    <w:rsid w:val="00D90999"/>
    <w:rsid w:val="00E24685"/>
    <w:rsid w:val="00E37443"/>
    <w:rsid w:val="00E96AD8"/>
    <w:rsid w:val="00FA0374"/>
    <w:rsid w:val="00FE42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505C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1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37</Words>
  <Characters>1925</Characters>
  <Application>Microsoft Macintosh Word</Application>
  <DocSecurity>0</DocSecurity>
  <Lines>16</Lines>
  <Paragraphs>4</Paragraphs>
  <ScaleCrop>false</ScaleCrop>
  <Company>University of Cambridge</Company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1</cp:revision>
  <dcterms:created xsi:type="dcterms:W3CDTF">2014-06-26T08:45:00Z</dcterms:created>
  <dcterms:modified xsi:type="dcterms:W3CDTF">2015-03-19T15:54:00Z</dcterms:modified>
</cp:coreProperties>
</file>